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D0BE9" w14:textId="77777777" w:rsidR="002D0FAA" w:rsidRPr="00EA4EF6" w:rsidRDefault="00E77330" w:rsidP="00AB39B6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 w:hint="eastAsia"/>
          <w:color w:val="000000"/>
          <w:sz w:val="20"/>
          <w:szCs w:val="20"/>
        </w:rPr>
        <w:t xml:space="preserve">Supplementary </w:t>
      </w:r>
      <w:r w:rsidR="00B464FB">
        <w:rPr>
          <w:rFonts w:ascii="Times New Roman" w:hAnsi="Times New Roman" w:hint="eastAsia"/>
          <w:color w:val="000000"/>
          <w:sz w:val="20"/>
          <w:szCs w:val="20"/>
        </w:rPr>
        <w:t>Table 1</w:t>
      </w:r>
      <w:r w:rsidR="007631FC" w:rsidRPr="00EA4EF6">
        <w:rPr>
          <w:rFonts w:ascii="Times New Roman" w:hAnsi="Times New Roman"/>
          <w:color w:val="000000"/>
          <w:sz w:val="20"/>
          <w:szCs w:val="20"/>
        </w:rPr>
        <w:t>. Oligonucleotide</w:t>
      </w:r>
      <w:r w:rsidR="009F5BDF" w:rsidRPr="00EA4EF6">
        <w:rPr>
          <w:rFonts w:ascii="Times New Roman" w:hAnsi="Times New Roman"/>
          <w:color w:val="000000"/>
          <w:sz w:val="20"/>
          <w:szCs w:val="20"/>
        </w:rPr>
        <w:t xml:space="preserve"> sequence</w:t>
      </w:r>
      <w:r w:rsidR="007631FC" w:rsidRPr="00EA4EF6">
        <w:rPr>
          <w:rFonts w:ascii="Times New Roman" w:hAnsi="Times New Roman"/>
          <w:color w:val="000000"/>
          <w:sz w:val="20"/>
          <w:szCs w:val="20"/>
        </w:rPr>
        <w:t>s</w:t>
      </w:r>
      <w:r w:rsidR="00983195">
        <w:rPr>
          <w:rFonts w:ascii="Times New Roman" w:hAnsi="Times New Roman"/>
          <w:color w:val="000000"/>
          <w:sz w:val="20"/>
          <w:szCs w:val="20"/>
        </w:rPr>
        <w:t xml:space="preserve"> for PKP2</w:t>
      </w:r>
    </w:p>
    <w:tbl>
      <w:tblPr>
        <w:tblW w:w="8505" w:type="dxa"/>
        <w:tblInd w:w="109" w:type="dxa"/>
        <w:tblLook w:val="04A0" w:firstRow="1" w:lastRow="0" w:firstColumn="1" w:lastColumn="0" w:noHBand="0" w:noVBand="1"/>
      </w:tblPr>
      <w:tblGrid>
        <w:gridCol w:w="1843"/>
        <w:gridCol w:w="6662"/>
      </w:tblGrid>
      <w:tr w:rsidR="002D0FAA" w:rsidRPr="00EA4EF6" w14:paraId="7D58F709" w14:textId="77777777" w:rsidTr="002D0FAA">
        <w:trPr>
          <w:trHeight w:val="382"/>
        </w:trPr>
        <w:tc>
          <w:tcPr>
            <w:tcW w:w="1843" w:type="dxa"/>
            <w:tcBorders>
              <w:bottom w:val="single" w:sz="4" w:space="0" w:color="auto"/>
            </w:tcBorders>
          </w:tcPr>
          <w:p w14:paraId="510EB1CD" w14:textId="77777777" w:rsidR="00CE12AF" w:rsidRPr="00B705CB" w:rsidRDefault="000A171F" w:rsidP="00AB39B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3BC7DC3D" w14:textId="77777777" w:rsidR="00CE12AF" w:rsidRPr="00B705CB" w:rsidRDefault="00CE12AF" w:rsidP="00AB39B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’ → 3’</w:t>
            </w:r>
          </w:p>
        </w:tc>
      </w:tr>
      <w:tr w:rsidR="002D0FAA" w:rsidRPr="00EA4EF6" w14:paraId="5B9850E1" w14:textId="77777777" w:rsidTr="002D0FAA">
        <w:tc>
          <w:tcPr>
            <w:tcW w:w="1843" w:type="dxa"/>
            <w:tcBorders>
              <w:top w:val="single" w:sz="4" w:space="0" w:color="auto"/>
            </w:tcBorders>
          </w:tcPr>
          <w:p w14:paraId="5909FD2B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F423FD9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CAAGTCTCCAGGTGTCCGCG</w:t>
            </w:r>
          </w:p>
        </w:tc>
      </w:tr>
      <w:tr w:rsidR="002D0FAA" w:rsidRPr="00EA4EF6" w14:paraId="3E49510D" w14:textId="77777777" w:rsidTr="002D0FAA">
        <w:tc>
          <w:tcPr>
            <w:tcW w:w="1843" w:type="dxa"/>
          </w:tcPr>
          <w:p w14:paraId="7D63BB0D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760BD077" w14:textId="77777777" w:rsidR="00CE12AF" w:rsidRPr="00EA4EF6" w:rsidRDefault="000A171F" w:rsidP="000A171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TAGGAGGAGGTGACCGGGTG</w:t>
            </w:r>
          </w:p>
        </w:tc>
      </w:tr>
      <w:tr w:rsidR="002D0FAA" w:rsidRPr="00EA4EF6" w14:paraId="20892182" w14:textId="77777777" w:rsidTr="002D0FAA">
        <w:tc>
          <w:tcPr>
            <w:tcW w:w="1843" w:type="dxa"/>
          </w:tcPr>
          <w:p w14:paraId="1DB74840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2,3</w:t>
            </w:r>
          </w:p>
        </w:tc>
        <w:tc>
          <w:tcPr>
            <w:tcW w:w="6662" w:type="dxa"/>
          </w:tcPr>
          <w:p w14:paraId="1B5B81A4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CTTGTTCTTGGCCTTCATTAC</w:t>
            </w:r>
          </w:p>
        </w:tc>
      </w:tr>
      <w:tr w:rsidR="002D0FAA" w:rsidRPr="00EA4EF6" w14:paraId="0C6D38FC" w14:textId="77777777" w:rsidTr="002D0FAA">
        <w:tc>
          <w:tcPr>
            <w:tcW w:w="1843" w:type="dxa"/>
          </w:tcPr>
          <w:p w14:paraId="47D74328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28382196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AACAGAATGTGCTGGCAATG</w:t>
            </w:r>
          </w:p>
        </w:tc>
      </w:tr>
      <w:tr w:rsidR="002D0FAA" w:rsidRPr="00EA4EF6" w14:paraId="5107685C" w14:textId="77777777" w:rsidTr="002D0FAA">
        <w:tc>
          <w:tcPr>
            <w:tcW w:w="1843" w:type="dxa"/>
          </w:tcPr>
          <w:p w14:paraId="552FC595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6662" w:type="dxa"/>
          </w:tcPr>
          <w:p w14:paraId="24BBBB26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TATTCGCTGAGTCGTCTCTG</w:t>
            </w:r>
          </w:p>
        </w:tc>
      </w:tr>
      <w:tr w:rsidR="002D0FAA" w:rsidRPr="00EA4EF6" w14:paraId="70661758" w14:textId="77777777" w:rsidTr="002D0FAA">
        <w:tc>
          <w:tcPr>
            <w:tcW w:w="1843" w:type="dxa"/>
          </w:tcPr>
          <w:p w14:paraId="243B7D2C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193DBC1B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TTTCAGTGTGCAAAGTCACC</w:t>
            </w:r>
          </w:p>
        </w:tc>
      </w:tr>
      <w:tr w:rsidR="002D0FAA" w:rsidRPr="00EA4EF6" w14:paraId="0D28CC8C" w14:textId="77777777" w:rsidTr="000A171F">
        <w:tc>
          <w:tcPr>
            <w:tcW w:w="1843" w:type="dxa"/>
          </w:tcPr>
          <w:p w14:paraId="179A8C5F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6662" w:type="dxa"/>
          </w:tcPr>
          <w:p w14:paraId="1F07E6AA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CATTGAATGCCTTGATGCCAC</w:t>
            </w:r>
          </w:p>
        </w:tc>
      </w:tr>
      <w:tr w:rsidR="002D0FAA" w:rsidRPr="00EA4EF6" w14:paraId="0690229D" w14:textId="77777777" w:rsidTr="000A171F">
        <w:tc>
          <w:tcPr>
            <w:tcW w:w="1843" w:type="dxa"/>
          </w:tcPr>
          <w:p w14:paraId="713BC097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1C5867BB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AGATGATGTAAGGCATCTGG</w:t>
            </w:r>
          </w:p>
        </w:tc>
      </w:tr>
      <w:tr w:rsidR="002D0FAA" w:rsidRPr="00EA4EF6" w14:paraId="32D374C9" w14:textId="77777777" w:rsidTr="000A171F">
        <w:tc>
          <w:tcPr>
            <w:tcW w:w="1843" w:type="dxa"/>
          </w:tcPr>
          <w:p w14:paraId="628CA4EB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6,7</w:t>
            </w:r>
          </w:p>
        </w:tc>
        <w:tc>
          <w:tcPr>
            <w:tcW w:w="6662" w:type="dxa"/>
          </w:tcPr>
          <w:p w14:paraId="489FBAF0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TCTGCCACATTTGCTGTGTTC</w:t>
            </w:r>
          </w:p>
        </w:tc>
      </w:tr>
      <w:tr w:rsidR="002D0FAA" w:rsidRPr="00EA4EF6" w14:paraId="7A16E2F0" w14:textId="77777777" w:rsidTr="002D0FAA">
        <w:tc>
          <w:tcPr>
            <w:tcW w:w="1843" w:type="dxa"/>
          </w:tcPr>
          <w:p w14:paraId="75341690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6A528074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TCCTGACTTCCTTGGGGCTAC</w:t>
            </w:r>
          </w:p>
        </w:tc>
      </w:tr>
      <w:tr w:rsidR="002D0FAA" w:rsidRPr="00EA4EF6" w14:paraId="6264A8AE" w14:textId="77777777" w:rsidTr="002D0FAA">
        <w:tc>
          <w:tcPr>
            <w:tcW w:w="1843" w:type="dxa"/>
          </w:tcPr>
          <w:p w14:paraId="5B0D1A9B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8,9,10</w:t>
            </w:r>
          </w:p>
        </w:tc>
        <w:tc>
          <w:tcPr>
            <w:tcW w:w="6662" w:type="dxa"/>
          </w:tcPr>
          <w:p w14:paraId="20C28B3F" w14:textId="77777777" w:rsidR="00CE12AF" w:rsidRPr="00EA4EF6" w:rsidRDefault="000A171F" w:rsidP="000A171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AGACCTGTTGGATACACAGC</w:t>
            </w:r>
          </w:p>
        </w:tc>
      </w:tr>
      <w:tr w:rsidR="002D0FAA" w:rsidRPr="00EA4EF6" w14:paraId="4D9652D0" w14:textId="77777777" w:rsidTr="000A171F">
        <w:tc>
          <w:tcPr>
            <w:tcW w:w="1843" w:type="dxa"/>
          </w:tcPr>
          <w:p w14:paraId="4AA80F46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2C5ED822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TCCCTCACTGTTTCATCTCTG</w:t>
            </w:r>
          </w:p>
        </w:tc>
      </w:tr>
      <w:tr w:rsidR="002D0FAA" w:rsidRPr="00EA4EF6" w14:paraId="2A74D74C" w14:textId="77777777" w:rsidTr="000A171F">
        <w:tc>
          <w:tcPr>
            <w:tcW w:w="1843" w:type="dxa"/>
          </w:tcPr>
          <w:p w14:paraId="1AF3D3D3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1</w:t>
            </w:r>
          </w:p>
        </w:tc>
        <w:tc>
          <w:tcPr>
            <w:tcW w:w="6662" w:type="dxa"/>
          </w:tcPr>
          <w:p w14:paraId="17120C76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CATCAACCTCTGGTAATCTAC</w:t>
            </w:r>
          </w:p>
        </w:tc>
      </w:tr>
      <w:tr w:rsidR="002D0FAA" w:rsidRPr="00EA4EF6" w14:paraId="2BF606D7" w14:textId="77777777" w:rsidTr="000A171F">
        <w:tc>
          <w:tcPr>
            <w:tcW w:w="1843" w:type="dxa"/>
          </w:tcPr>
          <w:p w14:paraId="5F743C93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0944B590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AGGTGATACAGACAACATTTC</w:t>
            </w:r>
          </w:p>
        </w:tc>
      </w:tr>
      <w:tr w:rsidR="002D0FAA" w:rsidRPr="00EA4EF6" w14:paraId="49971246" w14:textId="77777777" w:rsidTr="002D0FAA">
        <w:tc>
          <w:tcPr>
            <w:tcW w:w="1843" w:type="dxa"/>
          </w:tcPr>
          <w:p w14:paraId="1871426B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xon12</w:t>
            </w:r>
          </w:p>
        </w:tc>
        <w:tc>
          <w:tcPr>
            <w:tcW w:w="6662" w:type="dxa"/>
          </w:tcPr>
          <w:p w14:paraId="4C0DD451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ACAGAGCAAGATTCCGTCTC</w:t>
            </w:r>
          </w:p>
        </w:tc>
      </w:tr>
      <w:tr w:rsidR="002D0FAA" w:rsidRPr="00EA4EF6" w14:paraId="66D47FF4" w14:textId="77777777" w:rsidTr="002D0FAA">
        <w:tc>
          <w:tcPr>
            <w:tcW w:w="1843" w:type="dxa"/>
          </w:tcPr>
          <w:p w14:paraId="43A4E205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277FA472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TTTACACACAGGCTGGTGAG</w:t>
            </w:r>
          </w:p>
        </w:tc>
      </w:tr>
      <w:tr w:rsidR="002D0FAA" w:rsidRPr="00EA4EF6" w14:paraId="0853CAF4" w14:textId="77777777" w:rsidTr="002D0FAA">
        <w:tc>
          <w:tcPr>
            <w:tcW w:w="1843" w:type="dxa"/>
          </w:tcPr>
          <w:p w14:paraId="013DABFB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3,14</w:t>
            </w:r>
          </w:p>
        </w:tc>
        <w:tc>
          <w:tcPr>
            <w:tcW w:w="6662" w:type="dxa"/>
          </w:tcPr>
          <w:p w14:paraId="35FB64B9" w14:textId="77777777"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GTCTTACAGAACACCCACAG</w:t>
            </w:r>
          </w:p>
        </w:tc>
      </w:tr>
      <w:tr w:rsidR="002D0FAA" w:rsidRPr="00EA4EF6" w14:paraId="1E81EC12" w14:textId="77777777" w:rsidTr="002D0FAA">
        <w:tc>
          <w:tcPr>
            <w:tcW w:w="1843" w:type="dxa"/>
          </w:tcPr>
          <w:p w14:paraId="119DA4FF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67CF8082" w14:textId="77777777" w:rsidR="00CE12AF" w:rsidRPr="00EA4EF6" w:rsidRDefault="000A171F" w:rsidP="000A171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TTTCTTGGGCTGGGTAGTAG</w:t>
            </w:r>
          </w:p>
        </w:tc>
      </w:tr>
      <w:tr w:rsidR="002D0FAA" w:rsidRPr="00EA4EF6" w14:paraId="3AB2DB2F" w14:textId="77777777" w:rsidTr="002D0FAA">
        <w:tc>
          <w:tcPr>
            <w:tcW w:w="1843" w:type="dxa"/>
          </w:tcPr>
          <w:p w14:paraId="794A3724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2F3260A8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D0FAA" w:rsidRPr="00EA4EF6" w14:paraId="7B561665" w14:textId="77777777" w:rsidTr="002D0FAA">
        <w:tc>
          <w:tcPr>
            <w:tcW w:w="1843" w:type="dxa"/>
            <w:tcBorders>
              <w:bottom w:val="single" w:sz="4" w:space="0" w:color="auto"/>
            </w:tcBorders>
          </w:tcPr>
          <w:p w14:paraId="7A8F5EDB" w14:textId="77777777" w:rsidR="00CE12AF" w:rsidRPr="00B705CB" w:rsidRDefault="00167D4A" w:rsidP="00AB39B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936EE05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D0FAA" w:rsidRPr="00EA4EF6" w14:paraId="6B62FC21" w14:textId="77777777" w:rsidTr="002D0FAA">
        <w:tc>
          <w:tcPr>
            <w:tcW w:w="1843" w:type="dxa"/>
            <w:tcBorders>
              <w:top w:val="single" w:sz="4" w:space="0" w:color="auto"/>
            </w:tcBorders>
          </w:tcPr>
          <w:p w14:paraId="30A62611" w14:textId="77777777" w:rsidR="00CE12AF" w:rsidRPr="00EA4EF6" w:rsidRDefault="00167D4A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10F19F0" w14:textId="77777777" w:rsidR="00CE12AF" w:rsidRPr="00EA4EF6" w:rsidRDefault="00167D4A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7D4A">
              <w:rPr>
                <w:rFonts w:ascii="Times New Roman" w:hAnsi="Times New Roman"/>
                <w:color w:val="000000"/>
                <w:sz w:val="20"/>
                <w:szCs w:val="20"/>
              </w:rPr>
              <w:t>ACAAGTCTCCAGGTGTCCGCG</w:t>
            </w:r>
          </w:p>
        </w:tc>
      </w:tr>
      <w:tr w:rsidR="002D0FAA" w:rsidRPr="00EA4EF6" w14:paraId="48165134" w14:textId="77777777" w:rsidTr="002D0FAA">
        <w:tc>
          <w:tcPr>
            <w:tcW w:w="1843" w:type="dxa"/>
          </w:tcPr>
          <w:p w14:paraId="4F6F6637" w14:textId="77777777" w:rsidR="00CE12AF" w:rsidRPr="00EA4EF6" w:rsidRDefault="00167D4A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6662" w:type="dxa"/>
          </w:tcPr>
          <w:p w14:paraId="7FB118EE" w14:textId="77777777" w:rsidR="00CE12AF" w:rsidRPr="00EA4EF6" w:rsidRDefault="00167D4A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7D4A">
              <w:rPr>
                <w:rFonts w:ascii="Times New Roman" w:hAnsi="Times New Roman"/>
                <w:color w:val="000000"/>
                <w:sz w:val="20"/>
                <w:szCs w:val="20"/>
              </w:rPr>
              <w:t>CTTGTTCTTGGCCTTCATTAC</w:t>
            </w:r>
          </w:p>
        </w:tc>
      </w:tr>
      <w:tr w:rsidR="002D0FAA" w:rsidRPr="00EA4EF6" w14:paraId="61E7CD75" w14:textId="77777777" w:rsidTr="00167D4A">
        <w:tc>
          <w:tcPr>
            <w:tcW w:w="1843" w:type="dxa"/>
          </w:tcPr>
          <w:p w14:paraId="1B3623B7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6662" w:type="dxa"/>
          </w:tcPr>
          <w:p w14:paraId="0704E592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CCAGAGTAATTAGTCCTCAGC</w:t>
            </w:r>
          </w:p>
        </w:tc>
      </w:tr>
      <w:tr w:rsidR="002D0FAA" w:rsidRPr="00EA4EF6" w14:paraId="2B686CAC" w14:textId="77777777" w:rsidTr="00167D4A">
        <w:tc>
          <w:tcPr>
            <w:tcW w:w="1843" w:type="dxa"/>
          </w:tcPr>
          <w:p w14:paraId="14C1DCEB" w14:textId="77777777"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</w:tcPr>
          <w:p w14:paraId="6C44EDEC" w14:textId="77777777"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ATGGGCAACCTCTTGGAGAAG</w:t>
            </w:r>
          </w:p>
        </w:tc>
      </w:tr>
      <w:tr w:rsidR="002D0FAA" w:rsidRPr="00EA4EF6" w14:paraId="2CA8F64B" w14:textId="77777777" w:rsidTr="00167D4A">
        <w:tc>
          <w:tcPr>
            <w:tcW w:w="1843" w:type="dxa"/>
          </w:tcPr>
          <w:p w14:paraId="601DD8BA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6662" w:type="dxa"/>
          </w:tcPr>
          <w:p w14:paraId="74103407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GTATTCGCTGAGTCGTCTCTG</w:t>
            </w:r>
          </w:p>
        </w:tc>
      </w:tr>
      <w:tr w:rsidR="002D0FAA" w:rsidRPr="00EA4EF6" w14:paraId="7551C039" w14:textId="77777777" w:rsidTr="002D0FAA">
        <w:tc>
          <w:tcPr>
            <w:tcW w:w="1843" w:type="dxa"/>
          </w:tcPr>
          <w:p w14:paraId="68FD5790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6662" w:type="dxa"/>
          </w:tcPr>
          <w:p w14:paraId="5A15119E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CATTGAATGCCTTGATGCCAC</w:t>
            </w:r>
          </w:p>
        </w:tc>
      </w:tr>
      <w:tr w:rsidR="002D0FAA" w:rsidRPr="00EA4EF6" w14:paraId="6F9448F9" w14:textId="77777777" w:rsidTr="002D0FAA">
        <w:tc>
          <w:tcPr>
            <w:tcW w:w="1843" w:type="dxa"/>
          </w:tcPr>
          <w:p w14:paraId="5C484523" w14:textId="77777777"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6</w:t>
            </w:r>
          </w:p>
        </w:tc>
        <w:tc>
          <w:tcPr>
            <w:tcW w:w="6662" w:type="dxa"/>
          </w:tcPr>
          <w:p w14:paraId="5B91486C" w14:textId="77777777"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TCTGCCACATTTGCTGTGTTC</w:t>
            </w:r>
          </w:p>
        </w:tc>
      </w:tr>
      <w:tr w:rsidR="002D0FAA" w:rsidRPr="00EA4EF6" w14:paraId="3D2CD986" w14:textId="77777777" w:rsidTr="002D0FAA">
        <w:tc>
          <w:tcPr>
            <w:tcW w:w="1843" w:type="dxa"/>
          </w:tcPr>
          <w:p w14:paraId="26C06E52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6662" w:type="dxa"/>
          </w:tcPr>
          <w:p w14:paraId="3F550EFD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TCCTGACTTCCTTGGGGCTAC</w:t>
            </w:r>
          </w:p>
        </w:tc>
      </w:tr>
      <w:tr w:rsidR="002D0FAA" w:rsidRPr="00EA4EF6" w14:paraId="01868BE5" w14:textId="77777777" w:rsidTr="002D0FAA">
        <w:tc>
          <w:tcPr>
            <w:tcW w:w="1843" w:type="dxa"/>
          </w:tcPr>
          <w:p w14:paraId="7CA1CCCE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8</w:t>
            </w:r>
          </w:p>
        </w:tc>
        <w:tc>
          <w:tcPr>
            <w:tcW w:w="6662" w:type="dxa"/>
          </w:tcPr>
          <w:p w14:paraId="663B06F3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AAGACCTGTTGGATACACAGC</w:t>
            </w:r>
          </w:p>
        </w:tc>
      </w:tr>
      <w:tr w:rsidR="002D0FAA" w:rsidRPr="00EA4EF6" w14:paraId="4C3AB770" w14:textId="77777777" w:rsidTr="002D0FAA">
        <w:tc>
          <w:tcPr>
            <w:tcW w:w="1843" w:type="dxa"/>
          </w:tcPr>
          <w:p w14:paraId="21B18E16" w14:textId="77777777"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6662" w:type="dxa"/>
          </w:tcPr>
          <w:p w14:paraId="33A496D2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GTCCTGTGATATCACACCTGC</w:t>
            </w:r>
          </w:p>
        </w:tc>
      </w:tr>
      <w:tr w:rsidR="002D0FAA" w:rsidRPr="00EA4EF6" w14:paraId="5E68495E" w14:textId="77777777" w:rsidTr="002D0FAA">
        <w:tc>
          <w:tcPr>
            <w:tcW w:w="1843" w:type="dxa"/>
          </w:tcPr>
          <w:p w14:paraId="039C2E47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xon10</w:t>
            </w:r>
          </w:p>
        </w:tc>
        <w:tc>
          <w:tcPr>
            <w:tcW w:w="6662" w:type="dxa"/>
          </w:tcPr>
          <w:p w14:paraId="19A808DA" w14:textId="77777777"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TCCCTCACTGTTTCATCTCTG</w:t>
            </w:r>
          </w:p>
        </w:tc>
      </w:tr>
      <w:tr w:rsidR="002D0FAA" w:rsidRPr="00EA4EF6" w14:paraId="6BEC4442" w14:textId="77777777" w:rsidTr="002D0FAA">
        <w:tc>
          <w:tcPr>
            <w:tcW w:w="1843" w:type="dxa"/>
          </w:tcPr>
          <w:p w14:paraId="61D38180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1</w:t>
            </w:r>
          </w:p>
        </w:tc>
        <w:tc>
          <w:tcPr>
            <w:tcW w:w="6662" w:type="dxa"/>
          </w:tcPr>
          <w:p w14:paraId="0A1BE9FD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CATCAACCTCTGGTAATCTAC</w:t>
            </w:r>
          </w:p>
        </w:tc>
      </w:tr>
      <w:tr w:rsidR="002D0FAA" w:rsidRPr="00EA4EF6" w14:paraId="33B7947A" w14:textId="77777777" w:rsidTr="002D0FAA">
        <w:tc>
          <w:tcPr>
            <w:tcW w:w="1843" w:type="dxa"/>
          </w:tcPr>
          <w:p w14:paraId="62037E67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2</w:t>
            </w:r>
          </w:p>
        </w:tc>
        <w:tc>
          <w:tcPr>
            <w:tcW w:w="6662" w:type="dxa"/>
          </w:tcPr>
          <w:p w14:paraId="3B151AF2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AACAGAGCAAGATTCCGTCTC</w:t>
            </w:r>
          </w:p>
        </w:tc>
      </w:tr>
      <w:tr w:rsidR="002D0FAA" w:rsidRPr="00EA4EF6" w14:paraId="18EC8F26" w14:textId="77777777" w:rsidTr="002D0FAA">
        <w:tc>
          <w:tcPr>
            <w:tcW w:w="1843" w:type="dxa"/>
          </w:tcPr>
          <w:p w14:paraId="24C7C8A4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3,14</w:t>
            </w:r>
          </w:p>
        </w:tc>
        <w:tc>
          <w:tcPr>
            <w:tcW w:w="6662" w:type="dxa"/>
          </w:tcPr>
          <w:p w14:paraId="1F68F786" w14:textId="77777777"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GGTCTTACAGAACACCCACAG</w:t>
            </w:r>
          </w:p>
        </w:tc>
      </w:tr>
    </w:tbl>
    <w:p w14:paraId="463C5283" w14:textId="77777777" w:rsidR="009F5BDF" w:rsidRPr="00EA4EF6" w:rsidRDefault="009F5BDF" w:rsidP="00AB39B6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</w:p>
    <w:sectPr w:rsidR="009F5BDF" w:rsidRPr="00EA4EF6" w:rsidSect="00F90C3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4D550" w14:textId="77777777" w:rsidR="00A954BE" w:rsidRDefault="00A954BE" w:rsidP="007E7EB2">
      <w:r>
        <w:separator/>
      </w:r>
    </w:p>
  </w:endnote>
  <w:endnote w:type="continuationSeparator" w:id="0">
    <w:p w14:paraId="6B4C2D7D" w14:textId="77777777" w:rsidR="00A954BE" w:rsidRDefault="00A954BE" w:rsidP="007E7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81911" w14:textId="77777777" w:rsidR="00A954BE" w:rsidRDefault="00A954BE" w:rsidP="007E7EB2">
      <w:r>
        <w:separator/>
      </w:r>
    </w:p>
  </w:footnote>
  <w:footnote w:type="continuationSeparator" w:id="0">
    <w:p w14:paraId="2C7F7872" w14:textId="77777777" w:rsidR="00A954BE" w:rsidRDefault="00A954BE" w:rsidP="007E7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DF"/>
    <w:rsid w:val="0001705A"/>
    <w:rsid w:val="000A171F"/>
    <w:rsid w:val="00167D4A"/>
    <w:rsid w:val="002404ED"/>
    <w:rsid w:val="002D0FAA"/>
    <w:rsid w:val="0032486E"/>
    <w:rsid w:val="003F4880"/>
    <w:rsid w:val="00460884"/>
    <w:rsid w:val="004B39C4"/>
    <w:rsid w:val="005F2993"/>
    <w:rsid w:val="007631FC"/>
    <w:rsid w:val="007E7EB2"/>
    <w:rsid w:val="00852326"/>
    <w:rsid w:val="00860C82"/>
    <w:rsid w:val="008C4EDB"/>
    <w:rsid w:val="00923B37"/>
    <w:rsid w:val="00983195"/>
    <w:rsid w:val="009F3DE4"/>
    <w:rsid w:val="009F5BDF"/>
    <w:rsid w:val="00A954BE"/>
    <w:rsid w:val="00AB39B6"/>
    <w:rsid w:val="00AC08F4"/>
    <w:rsid w:val="00B464FB"/>
    <w:rsid w:val="00B705CB"/>
    <w:rsid w:val="00B755C0"/>
    <w:rsid w:val="00C209D3"/>
    <w:rsid w:val="00CC66DB"/>
    <w:rsid w:val="00CE12AF"/>
    <w:rsid w:val="00D2095E"/>
    <w:rsid w:val="00E77330"/>
    <w:rsid w:val="00EA4EF6"/>
    <w:rsid w:val="00F9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7699BD"/>
  <w15:chartTrackingRefBased/>
  <w15:docId w15:val="{0D1BA99B-74FF-47A1-B78B-05320056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semiHidden="1" w:uiPriority="72" w:unhideWhenUsed="1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uiPriority="48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7E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7E7EB2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7E7E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7E7EB2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mac-japanese"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Y K</cp:lastModifiedBy>
  <cp:revision>2</cp:revision>
  <dcterms:created xsi:type="dcterms:W3CDTF">2025-12-16T23:42:00Z</dcterms:created>
  <dcterms:modified xsi:type="dcterms:W3CDTF">2025-12-16T23:42:00Z</dcterms:modified>
</cp:coreProperties>
</file>